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500A" w:rsidRPr="00DD27C7" w:rsidRDefault="0019500A" w:rsidP="0019500A">
      <w:pPr>
        <w:pStyle w:val="CommentText"/>
        <w:rPr>
          <w:rFonts w:ascii="Arial" w:hAnsi="Arial" w:cs="Arial"/>
          <w:b/>
          <w:sz w:val="28"/>
        </w:rPr>
      </w:pPr>
      <w:r w:rsidRPr="00DD27C7">
        <w:rPr>
          <w:rFonts w:ascii="Arial" w:hAnsi="Arial" w:cs="Arial"/>
          <w:b/>
          <w:sz w:val="28"/>
        </w:rPr>
        <w:t>Insights from modelling studies on how climate change affects invasive alien species geography</w:t>
      </w:r>
    </w:p>
    <w:p w:rsidR="007E0B55" w:rsidRPr="00744009" w:rsidRDefault="007E0B55">
      <w:pPr>
        <w:rPr>
          <w:rFonts w:ascii="Arial" w:hAnsi="Arial" w:cs="Arial"/>
        </w:rPr>
      </w:pPr>
    </w:p>
    <w:p w:rsidR="007E0B55" w:rsidRPr="00744009" w:rsidRDefault="007E0B55" w:rsidP="007E0B55">
      <w:pPr>
        <w:rPr>
          <w:rFonts w:ascii="Arial" w:hAnsi="Arial" w:cs="Arial"/>
        </w:rPr>
      </w:pPr>
      <w:r w:rsidRPr="00744009">
        <w:rPr>
          <w:rFonts w:ascii="Arial" w:hAnsi="Arial" w:cs="Arial"/>
        </w:rPr>
        <w:t xml:space="preserve">C. </w:t>
      </w:r>
      <w:proofErr w:type="spellStart"/>
      <w:r w:rsidRPr="00744009">
        <w:rPr>
          <w:rFonts w:ascii="Arial" w:hAnsi="Arial" w:cs="Arial"/>
        </w:rPr>
        <w:t>Bellard</w:t>
      </w:r>
      <w:proofErr w:type="spellEnd"/>
      <w:r w:rsidRPr="00744009">
        <w:rPr>
          <w:rFonts w:ascii="Arial" w:hAnsi="Arial" w:cs="Arial"/>
        </w:rPr>
        <w:t>, J. M. Jeschke, B. Leroy &amp; G. M. Mace</w:t>
      </w:r>
    </w:p>
    <w:p w:rsidR="007E0B55" w:rsidRPr="00744009" w:rsidRDefault="007E0B55">
      <w:pPr>
        <w:rPr>
          <w:rFonts w:ascii="Arial" w:hAnsi="Arial" w:cs="Arial"/>
        </w:rPr>
      </w:pPr>
    </w:p>
    <w:p w:rsidR="007E0B55" w:rsidRPr="00744009" w:rsidRDefault="007E0B55">
      <w:pPr>
        <w:rPr>
          <w:rFonts w:ascii="Arial" w:hAnsi="Arial" w:cs="Arial"/>
        </w:rPr>
      </w:pPr>
    </w:p>
    <w:p w:rsidR="00744009" w:rsidRPr="001E0F8F" w:rsidRDefault="00B02EF1">
      <w:pPr>
        <w:rPr>
          <w:rFonts w:ascii="Arial" w:hAnsi="Arial" w:cs="Arial"/>
          <w:noProof/>
          <w:lang w:val="en-US"/>
        </w:rPr>
      </w:pPr>
      <w:r>
        <w:rPr>
          <w:rFonts w:ascii="Arial" w:hAnsi="Arial" w:cs="Arial"/>
          <w:b/>
        </w:rPr>
        <w:t xml:space="preserve">Table </w:t>
      </w:r>
      <w:r w:rsidR="0019500A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  <w:r w:rsidRPr="00744009">
        <w:rPr>
          <w:rFonts w:ascii="Arial" w:hAnsi="Arial" w:cs="Arial"/>
          <w:b/>
        </w:rPr>
        <w:t>:</w:t>
      </w:r>
      <w:r w:rsidRPr="0074400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ublications used in the current study</w:t>
      </w:r>
      <w:r w:rsidR="006E5686">
        <w:rPr>
          <w:rFonts w:ascii="Arial" w:hAnsi="Arial" w:cs="Arial"/>
        </w:rPr>
        <w:t xml:space="preserve"> N=71</w:t>
      </w:r>
    </w:p>
    <w:p w:rsidR="00B02EF1" w:rsidRDefault="00B02EF1" w:rsidP="00B02EF1"/>
    <w:tbl>
      <w:tblPr>
        <w:tblStyle w:val="PlainTable1"/>
        <w:tblW w:w="9406" w:type="dxa"/>
        <w:tblLook w:val="04A0"/>
      </w:tblPr>
      <w:tblGrid>
        <w:gridCol w:w="4059"/>
        <w:gridCol w:w="663"/>
        <w:gridCol w:w="5011"/>
      </w:tblGrid>
      <w:tr w:rsidR="006E5686" w:rsidRPr="006E5686" w:rsidTr="00EE2DFB">
        <w:trPr>
          <w:cnfStyle w:val="100000000000"/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EE2DFB" w:rsidP="00EE2DFB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r w:rsidRPr="00EE2DFB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R</w:t>
            </w:r>
            <w:r w:rsidR="006E5686"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eferences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EE2DFB" w:rsidP="00EE2DFB">
            <w:pPr>
              <w:jc w:val="center"/>
              <w:cnfStyle w:val="100000000000"/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r w:rsidRPr="00EE2DFB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Y</w:t>
            </w:r>
            <w:r w:rsidR="006E5686"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ear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EE2DFB" w:rsidP="00EE2DFB">
            <w:pPr>
              <w:ind w:left="708" w:hanging="708"/>
              <w:jc w:val="center"/>
              <w:cnfStyle w:val="100000000000"/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r w:rsidRPr="00EE2DFB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T</w:t>
            </w:r>
            <w:r w:rsidR="006E5686"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itle</w:t>
            </w:r>
          </w:p>
        </w:tc>
      </w:tr>
      <w:tr w:rsidR="006E5686" w:rsidRPr="006E5686" w:rsidTr="00EE2DFB">
        <w:trPr>
          <w:cnfStyle w:val="000000100000"/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Aurambout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, J. P.; Finlay, K. J.; Luck, J.; Beattie, G. A. C.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09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A concept model to estimate the potential distribution of the Asiatic citrus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psyllid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(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Diaphorina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citri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Kuwayama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) in Australia under climate change-A means for assessing biosecurity risk</w:t>
            </w:r>
          </w:p>
        </w:tc>
      </w:tr>
      <w:tr w:rsidR="006E5686" w:rsidRPr="006E5686" w:rsidTr="00EE2DFB">
        <w:trPr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Bacon. Steven J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Aebi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.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Alexandre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Calanca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.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Pierluigi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Bacher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. Sven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14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Quarantine arthropod invasions in Europe: the role of climate. hosts and propagule pressure</w:t>
            </w:r>
          </w:p>
        </w:tc>
      </w:tr>
      <w:tr w:rsidR="006E5686" w:rsidRPr="006E5686" w:rsidTr="00EE2DFB">
        <w:trPr>
          <w:cnfStyle w:val="000000100000"/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</w:pPr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>Barbet-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>Massin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 xml:space="preserve">, Morgane; Rome, Quentin; Muller, Franck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>Perrard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 xml:space="preserve">, Adrien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>Villemant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 xml:space="preserve">, Claire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>Jiguet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 xml:space="preserve">,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>Frederic</w:t>
            </w:r>
            <w:proofErr w:type="spellEnd"/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13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Climate change increases the risk of invasion by the Yellow-legged hornet</w:t>
            </w:r>
          </w:p>
        </w:tc>
      </w:tr>
      <w:tr w:rsidR="006E5686" w:rsidRPr="006E5686" w:rsidTr="00EE2DFB">
        <w:trPr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Beaumont. Linda J.; Gallagher. Rachael V.; Downey. Paul O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Thuiller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.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Wilfried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Leishman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. Michelle R.; Hughes. Lesley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09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Modelling the impact of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Hieracium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spp. on protected areas in Australia under future climates</w:t>
            </w:r>
          </w:p>
        </w:tc>
      </w:tr>
      <w:tr w:rsidR="006E5686" w:rsidRPr="006E5686" w:rsidTr="00EE2DFB">
        <w:trPr>
          <w:cnfStyle w:val="000000100000"/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 xml:space="preserve">Beaumont. Linda J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>Gallagher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 xml:space="preserve">.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>Rachael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 xml:space="preserve"> V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>Leishman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 xml:space="preserve">. </w:t>
            </w:r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Michelle R.; Hughes. Lesley; Downey. Paul O.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14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How can knowledge of the climate niche inform the weed risk assessment process? A case study of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Chrysanthemoides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monilifera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in Australia</w:t>
            </w:r>
          </w:p>
        </w:tc>
      </w:tr>
      <w:tr w:rsidR="006E5686" w:rsidRPr="006E5686" w:rsidTr="00EE2DFB">
        <w:trPr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 xml:space="preserve">Beaumont. Linda J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>Gallagher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 xml:space="preserve">.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>Rachael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 xml:space="preserve"> V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>Thuiller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 xml:space="preserve">.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Wilfried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; Downey. Paul O.; Leishman. Michelle R.; Hughes. Lesley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09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Different climatic envelopes among invasive populations may lead to underestimations of current and future biological invasions</w:t>
            </w:r>
          </w:p>
        </w:tc>
      </w:tr>
      <w:tr w:rsidR="006E5686" w:rsidRPr="006E5686" w:rsidTr="00EE2DFB">
        <w:trPr>
          <w:cnfStyle w:val="000000100000"/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Bellard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Celine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Thuiller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Wilfried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; Leroy, Boris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Genovesi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Piero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Bakkenes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Michel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Courchamp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, Franck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13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Will climate change promote future invasions?</w:t>
            </w:r>
          </w:p>
        </w:tc>
      </w:tr>
      <w:tr w:rsidR="006E5686" w:rsidRPr="006E5686" w:rsidTr="00EE2DFB">
        <w:trPr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sz w:val="22"/>
                <w:szCs w:val="22"/>
                <w:lang w:val="fr-FR" w:eastAsia="en-US"/>
              </w:rPr>
            </w:pPr>
            <w:proofErr w:type="spellStart"/>
            <w:r w:rsidRPr="006E5686">
              <w:rPr>
                <w:rFonts w:ascii="Calibri" w:eastAsia="Times New Roman" w:hAnsi="Calibri" w:cs="Times New Roman"/>
                <w:b w:val="0"/>
                <w:sz w:val="22"/>
                <w:szCs w:val="22"/>
                <w:lang w:val="fr-FR" w:eastAsia="en-US"/>
              </w:rPr>
              <w:t>Bertelsmeier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sz w:val="22"/>
                <w:szCs w:val="22"/>
                <w:lang w:val="fr-FR" w:eastAsia="en-US"/>
              </w:rPr>
              <w:t xml:space="preserve">,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sz w:val="22"/>
                <w:szCs w:val="22"/>
                <w:lang w:val="fr-FR" w:eastAsia="en-US"/>
              </w:rPr>
              <w:t>Cleo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sz w:val="22"/>
                <w:szCs w:val="22"/>
                <w:lang w:val="fr-FR" w:eastAsia="en-US"/>
              </w:rPr>
              <w:t xml:space="preserve">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sz w:val="22"/>
                <w:szCs w:val="22"/>
                <w:lang w:val="fr-FR" w:eastAsia="en-US"/>
              </w:rPr>
              <w:t>Luque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sz w:val="22"/>
                <w:szCs w:val="22"/>
                <w:lang w:val="fr-FR" w:eastAsia="en-US"/>
              </w:rPr>
              <w:t xml:space="preserve">, Gloria M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sz w:val="22"/>
                <w:szCs w:val="22"/>
                <w:lang w:val="fr-FR" w:eastAsia="en-US"/>
              </w:rPr>
              <w:t>Courchamp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sz w:val="22"/>
                <w:szCs w:val="22"/>
                <w:lang w:val="fr-FR" w:eastAsia="en-US"/>
              </w:rPr>
              <w:t>, Franck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000000"/>
              <w:rPr>
                <w:rFonts w:ascii="Calibri" w:eastAsia="Times New Roman" w:hAnsi="Calibri" w:cs="Times New Roman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sz w:val="22"/>
                <w:szCs w:val="22"/>
                <w:lang w:val="en-US" w:eastAsia="en-US"/>
              </w:rPr>
              <w:t>2013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000000"/>
              <w:rPr>
                <w:rFonts w:ascii="Calibri" w:eastAsia="Times New Roman" w:hAnsi="Calibri" w:cs="Times New Roman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sz w:val="22"/>
                <w:szCs w:val="22"/>
                <w:lang w:val="en-US" w:eastAsia="en-US"/>
              </w:rPr>
              <w:t>Increase in Quantity and Quality of Suitable Areas for Invasive Species as Climate Changes</w:t>
            </w:r>
          </w:p>
        </w:tc>
      </w:tr>
      <w:tr w:rsidR="006E5686" w:rsidRPr="006E5686" w:rsidTr="00EE2DFB">
        <w:trPr>
          <w:cnfStyle w:val="000000100000"/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</w:pP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>Bertelsmeier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 xml:space="preserve">,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>Cleo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 xml:space="preserve">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>Luque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 xml:space="preserve">, Gloria M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>Courchamp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>, Franck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13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Global warming may freeze the invasion of big-headed ants</w:t>
            </w:r>
          </w:p>
        </w:tc>
      </w:tr>
      <w:tr w:rsidR="006E5686" w:rsidRPr="006E5686" w:rsidTr="00EE2DFB">
        <w:trPr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sz w:val="22"/>
                <w:szCs w:val="22"/>
                <w:lang w:val="en-US" w:eastAsia="en-US"/>
              </w:rPr>
            </w:pPr>
            <w:proofErr w:type="spellStart"/>
            <w:r w:rsidRPr="006E5686">
              <w:rPr>
                <w:rFonts w:ascii="Calibri" w:eastAsia="Times New Roman" w:hAnsi="Calibri" w:cs="Times New Roman"/>
                <w:b w:val="0"/>
                <w:sz w:val="22"/>
                <w:szCs w:val="22"/>
                <w:lang w:val="en-US" w:eastAsia="en-US"/>
              </w:rPr>
              <w:t>Bertelsmeier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sz w:val="22"/>
                <w:szCs w:val="22"/>
                <w:lang w:val="en-US" w:eastAsia="en-US"/>
              </w:rPr>
              <w:t xml:space="preserve">, Cleo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sz w:val="22"/>
                <w:szCs w:val="22"/>
                <w:lang w:val="en-US" w:eastAsia="en-US"/>
              </w:rPr>
              <w:t>Luque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sz w:val="22"/>
                <w:szCs w:val="22"/>
                <w:lang w:val="en-US" w:eastAsia="en-US"/>
              </w:rPr>
              <w:t xml:space="preserve">, Gloria M.; Hoffmann, Benjamin D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sz w:val="22"/>
                <w:szCs w:val="22"/>
                <w:lang w:val="en-US" w:eastAsia="en-US"/>
              </w:rPr>
              <w:t>Courchamp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sz w:val="22"/>
                <w:szCs w:val="22"/>
                <w:lang w:val="en-US" w:eastAsia="en-US"/>
              </w:rPr>
              <w:t>, Franck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000000"/>
              <w:rPr>
                <w:rFonts w:ascii="Calibri" w:eastAsia="Times New Roman" w:hAnsi="Calibri" w:cs="Times New Roman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sz w:val="22"/>
                <w:szCs w:val="22"/>
                <w:lang w:val="en-US" w:eastAsia="en-US"/>
              </w:rPr>
              <w:t>2015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000000"/>
              <w:rPr>
                <w:rFonts w:ascii="Calibri" w:eastAsia="Times New Roman" w:hAnsi="Calibri" w:cs="Times New Roman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sz w:val="22"/>
                <w:szCs w:val="22"/>
                <w:lang w:val="en-US" w:eastAsia="en-US"/>
              </w:rPr>
              <w:t>Worldwide ant invasions under climate change</w:t>
            </w:r>
          </w:p>
        </w:tc>
      </w:tr>
      <w:tr w:rsidR="006E5686" w:rsidRPr="006E5686" w:rsidTr="00EE2DFB">
        <w:trPr>
          <w:cnfStyle w:val="000000100000"/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Bourdot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Graeme W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Lamoureaux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Shona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 L.; Watt, Michael S.; Manning, Lucy K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Kriticos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, Darren J.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12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The potential global distribution of the invasive weed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Nassella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neesiana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under current and future climates</w:t>
            </w:r>
          </w:p>
        </w:tc>
      </w:tr>
      <w:tr w:rsidR="006E5686" w:rsidRPr="006E5686" w:rsidTr="00EE2DFB">
        <w:trPr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Bradley, Bethany A.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09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Regional analysis of the impacts of climate change on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cheatgrass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invasion shows potential risk and opportunity</w:t>
            </w:r>
          </w:p>
        </w:tc>
      </w:tr>
      <w:tr w:rsidR="006E5686" w:rsidRPr="006E5686" w:rsidTr="00EE2DFB">
        <w:trPr>
          <w:cnfStyle w:val="000000100000"/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Bradley. Bethany A.; Oppenheimer. Michael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Wilcove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. David S.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09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Climate change and plant invasions: restoration opportunities ahead?</w:t>
            </w:r>
          </w:p>
        </w:tc>
      </w:tr>
      <w:tr w:rsidR="006E5686" w:rsidRPr="006E5686" w:rsidTr="00EE2DFB">
        <w:trPr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Broennimann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. Olivier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Guisan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. Antoine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08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Predicting current and future biological invasions: both native and invaded ranges matter</w:t>
            </w:r>
          </w:p>
        </w:tc>
      </w:tr>
      <w:tr w:rsidR="006E5686" w:rsidRPr="006E5686" w:rsidTr="00EE2DFB">
        <w:trPr>
          <w:cnfStyle w:val="000000100000"/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Chejara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V. K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Kriticos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D. J.; Kristiansen, P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Sindel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B. M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Whalley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R. D. B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Nadolny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, C.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10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The current and future potential geographical distribution of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Hyparrhenia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hirta</w:t>
            </w:r>
            <w:proofErr w:type="spellEnd"/>
          </w:p>
        </w:tc>
      </w:tr>
      <w:tr w:rsidR="006E5686" w:rsidRPr="006E5686" w:rsidTr="00EE2DFB">
        <w:trPr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de Rivera, Catherine E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Steves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Brian P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Fofonoff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Paul W.; Hines, Anson H.; Ruiz, </w:t>
            </w:r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lastRenderedPageBreak/>
              <w:t>Gregory M.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lastRenderedPageBreak/>
              <w:t>2011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Potential for high-latitude marine invasions along western North America</w:t>
            </w:r>
          </w:p>
        </w:tc>
      </w:tr>
      <w:tr w:rsidR="006E5686" w:rsidRPr="006E5686" w:rsidTr="00EE2DFB">
        <w:trPr>
          <w:cnfStyle w:val="000000100000"/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sz w:val="22"/>
                <w:szCs w:val="22"/>
                <w:lang w:val="en-US" w:eastAsia="en-US"/>
              </w:rPr>
            </w:pPr>
            <w:proofErr w:type="spellStart"/>
            <w:r w:rsidRPr="006E5686">
              <w:rPr>
                <w:rFonts w:ascii="Calibri" w:eastAsia="Times New Roman" w:hAnsi="Calibri" w:cs="Times New Roman"/>
                <w:b w:val="0"/>
                <w:sz w:val="22"/>
                <w:szCs w:val="22"/>
                <w:lang w:val="en-US" w:eastAsia="en-US"/>
              </w:rPr>
              <w:lastRenderedPageBreak/>
              <w:t>Domisch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sz w:val="22"/>
                <w:szCs w:val="22"/>
                <w:lang w:val="en-US" w:eastAsia="en-US"/>
              </w:rPr>
              <w:t xml:space="preserve">, Sami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sz w:val="22"/>
                <w:szCs w:val="22"/>
                <w:lang w:val="en-US" w:eastAsia="en-US"/>
              </w:rPr>
              <w:t>Jaehnig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sz w:val="22"/>
                <w:szCs w:val="22"/>
                <w:lang w:val="en-US" w:eastAsia="en-US"/>
              </w:rPr>
              <w:t xml:space="preserve">, Sonja C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sz w:val="22"/>
                <w:szCs w:val="22"/>
                <w:lang w:val="en-US" w:eastAsia="en-US"/>
              </w:rPr>
              <w:t>Haase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sz w:val="22"/>
                <w:szCs w:val="22"/>
                <w:lang w:val="en-US" w:eastAsia="en-US"/>
              </w:rPr>
              <w:t>, Peter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100000"/>
              <w:rPr>
                <w:rFonts w:ascii="Calibri" w:eastAsia="Times New Roman" w:hAnsi="Calibri" w:cs="Times New Roman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sz w:val="22"/>
                <w:szCs w:val="22"/>
                <w:lang w:val="en-US" w:eastAsia="en-US"/>
              </w:rPr>
              <w:t>2011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100000"/>
              <w:rPr>
                <w:rFonts w:ascii="Calibri" w:eastAsia="Times New Roman" w:hAnsi="Calibri" w:cs="Times New Roman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sz w:val="22"/>
                <w:szCs w:val="22"/>
                <w:lang w:val="en-US" w:eastAsia="en-US"/>
              </w:rPr>
              <w:t xml:space="preserve">Climate-change winners and losers: stream </w:t>
            </w:r>
            <w:proofErr w:type="spellStart"/>
            <w:r w:rsidRPr="006E5686">
              <w:rPr>
                <w:rFonts w:ascii="Calibri" w:eastAsia="Times New Roman" w:hAnsi="Calibri" w:cs="Times New Roman"/>
                <w:sz w:val="22"/>
                <w:szCs w:val="22"/>
                <w:lang w:val="en-US" w:eastAsia="en-US"/>
              </w:rPr>
              <w:t>macroinvertebrates</w:t>
            </w:r>
            <w:proofErr w:type="spellEnd"/>
            <w:r w:rsidRPr="006E5686">
              <w:rPr>
                <w:rFonts w:ascii="Calibri" w:eastAsia="Times New Roman" w:hAnsi="Calibri" w:cs="Times New Roman"/>
                <w:sz w:val="22"/>
                <w:szCs w:val="22"/>
                <w:lang w:val="en-US" w:eastAsia="en-US"/>
              </w:rPr>
              <w:t xml:space="preserve"> of a </w:t>
            </w:r>
            <w:proofErr w:type="spellStart"/>
            <w:r w:rsidRPr="006E5686">
              <w:rPr>
                <w:rFonts w:ascii="Calibri" w:eastAsia="Times New Roman" w:hAnsi="Calibri" w:cs="Times New Roman"/>
                <w:sz w:val="22"/>
                <w:szCs w:val="22"/>
                <w:lang w:val="en-US" w:eastAsia="en-US"/>
              </w:rPr>
              <w:t>submontane</w:t>
            </w:r>
            <w:proofErr w:type="spellEnd"/>
            <w:r w:rsidRPr="006E5686">
              <w:rPr>
                <w:rFonts w:ascii="Calibri" w:eastAsia="Times New Roman" w:hAnsi="Calibri" w:cs="Times New Roman"/>
                <w:sz w:val="22"/>
                <w:szCs w:val="22"/>
                <w:lang w:val="en-US" w:eastAsia="en-US"/>
              </w:rPr>
              <w:t xml:space="preserve"> region in Central Europe</w:t>
            </w:r>
          </w:p>
        </w:tc>
      </w:tr>
      <w:tr w:rsidR="006E5686" w:rsidRPr="006E5686" w:rsidTr="00EE2DFB">
        <w:trPr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Dzigurski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D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Ljevnaic-Masic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B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Milic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D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Acanski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, J.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15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green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Impact of climate changes on aquatic vegetation of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hydromeliorative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facilities</w:t>
            </w:r>
          </w:p>
        </w:tc>
      </w:tr>
      <w:tr w:rsidR="006E5686" w:rsidRPr="006E5686" w:rsidTr="00EE2DFB">
        <w:trPr>
          <w:cnfStyle w:val="000000100000"/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Fand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Babasaheb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 B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Tonnang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Henri E. Z.; Kumar, Mahesh; Bal,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Santanu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 K.; Singh, Naveen P.; Rao, D. V. K. N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Kamble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Ankush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 L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Nangare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Dhananjay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 D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Minhas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Paramjit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 S.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14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Predicting the impact of climate change on regional and seasonal abundance of the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mealybug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Phenacoccus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solenopsis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Tinsley (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Hemiptera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: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Pseudococcidae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) using temperature-driven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phenology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model linked to GIS</w:t>
            </w:r>
          </w:p>
        </w:tc>
      </w:tr>
      <w:tr w:rsidR="006E5686" w:rsidRPr="006E5686" w:rsidTr="00EE2DFB">
        <w:trPr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Fennell, Mark; Murphy, James E.; Gallagher, Tommy; Osborne, Bruce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13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Simulating the effects of climate change on the distribution of an invasive plant, using a high resolution, local scale, mechanistic approach: challenges and insights</w:t>
            </w:r>
          </w:p>
        </w:tc>
      </w:tr>
      <w:tr w:rsidR="006E5686" w:rsidRPr="006E5686" w:rsidTr="00EE2DFB">
        <w:trPr>
          <w:cnfStyle w:val="000000100000"/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Fischer. Dominik; Thomas. Stephanie M; Suk. Jonathan E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Sudre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. Bertrand; Hess. Andrea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Tjaden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. Nils B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Beierkuhnlein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. Carl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Semenza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. Jan C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13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Climate change effects on Chikungunya transmission in Europe: geospatial analysis of vector's climatic suitability and virus' temperature requirements.</w:t>
            </w:r>
          </w:p>
        </w:tc>
      </w:tr>
      <w:tr w:rsidR="006E5686" w:rsidRPr="006E5686" w:rsidTr="00EE2DFB">
        <w:trPr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Gallagher, R. V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Duursma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D.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Englert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; O'Donnell, J.; Wilson, P. D.; Downey, P. O.; Hughes, L.; Leishman, M. R.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13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The grass may not always be greener: projected reductions in climatic suitability for exotic grasses under future climates in Australia</w:t>
            </w:r>
          </w:p>
        </w:tc>
      </w:tr>
      <w:tr w:rsidR="006E5686" w:rsidRPr="006E5686" w:rsidTr="00EE2DFB">
        <w:trPr>
          <w:cnfStyle w:val="000000100000"/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b w:val="0"/>
                <w:sz w:val="22"/>
                <w:szCs w:val="22"/>
                <w:lang w:val="en-US" w:eastAsia="en-US"/>
              </w:rPr>
              <w:t>Gallagher, Rachael V.; Hughes, Lesley; Leishman, Michelle R.; Wilson, Peter D.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100000"/>
              <w:rPr>
                <w:rFonts w:ascii="Calibri" w:eastAsia="Times New Roman" w:hAnsi="Calibri" w:cs="Times New Roman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sz w:val="22"/>
                <w:szCs w:val="22"/>
                <w:lang w:val="en-US" w:eastAsia="en-US"/>
              </w:rPr>
              <w:t>2010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100000"/>
              <w:rPr>
                <w:rFonts w:ascii="Calibri" w:eastAsia="Times New Roman" w:hAnsi="Calibri" w:cs="Times New Roman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sz w:val="22"/>
                <w:szCs w:val="22"/>
                <w:lang w:val="en-US" w:eastAsia="en-US"/>
              </w:rPr>
              <w:t>Predicted impact of exotic vines on an endangered ecological community under future climate change</w:t>
            </w:r>
          </w:p>
        </w:tc>
      </w:tr>
      <w:tr w:rsidR="006E5686" w:rsidRPr="006E5686" w:rsidTr="00EE2DFB">
        <w:trPr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sz w:val="22"/>
                <w:szCs w:val="22"/>
                <w:lang w:val="en-US" w:eastAsia="en-US"/>
              </w:rPr>
            </w:pPr>
            <w:proofErr w:type="spellStart"/>
            <w:r w:rsidRPr="006E5686">
              <w:rPr>
                <w:rFonts w:ascii="Calibri" w:eastAsia="Times New Roman" w:hAnsi="Calibri" w:cs="Times New Roman"/>
                <w:b w:val="0"/>
                <w:sz w:val="22"/>
                <w:szCs w:val="22"/>
                <w:lang w:val="en-US" w:eastAsia="en-US"/>
              </w:rPr>
              <w:t>Ganley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sz w:val="22"/>
                <w:szCs w:val="22"/>
                <w:lang w:val="en-US" w:eastAsia="en-US"/>
              </w:rPr>
              <w:t xml:space="preserve">, Rebecca J.; Watt, Michael S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sz w:val="22"/>
                <w:szCs w:val="22"/>
                <w:lang w:val="en-US" w:eastAsia="en-US"/>
              </w:rPr>
              <w:t>Kriticos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sz w:val="22"/>
                <w:szCs w:val="22"/>
                <w:lang w:val="en-US" w:eastAsia="en-US"/>
              </w:rPr>
              <w:t>, Darren J.; Hopkins, Anna J. M.; Manning, Lucy K.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000000"/>
              <w:rPr>
                <w:rFonts w:ascii="Calibri" w:eastAsia="Times New Roman" w:hAnsi="Calibri" w:cs="Times New Roman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sz w:val="22"/>
                <w:szCs w:val="22"/>
                <w:lang w:val="en-US" w:eastAsia="en-US"/>
              </w:rPr>
              <w:t>2011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000000"/>
              <w:rPr>
                <w:rFonts w:ascii="Calibri" w:eastAsia="Times New Roman" w:hAnsi="Calibri" w:cs="Times New Roman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sz w:val="22"/>
                <w:szCs w:val="22"/>
                <w:lang w:val="en-US" w:eastAsia="en-US"/>
              </w:rPr>
              <w:t>Increased risk of pitch canker to Australasia under climate change</w:t>
            </w:r>
          </w:p>
        </w:tc>
      </w:tr>
      <w:tr w:rsidR="006E5686" w:rsidRPr="006E5686" w:rsidTr="00EE2DFB">
        <w:trPr>
          <w:cnfStyle w:val="000000100000"/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 xml:space="preserve">Gilioli. Gianni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>Pasquali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 xml:space="preserve">. Sara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>Parisi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 xml:space="preserve">. </w:t>
            </w:r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Simone; Winter. Stephan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14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Modelling the potential distribution of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Bemisia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tabaci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in Europe in light of the climate change scenario</w:t>
            </w:r>
          </w:p>
        </w:tc>
      </w:tr>
      <w:tr w:rsidR="006E5686" w:rsidRPr="006E5686" w:rsidTr="00EE2DFB">
        <w:trPr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Gonzalez-Munoz, N.; Linares, J. C.; Castro-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Diez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, P.; Sass-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Klaassen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, U.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14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Predicting climate change impacts on native and invasive tree species using radial growth and twenty-first century climate scenarios</w:t>
            </w:r>
          </w:p>
        </w:tc>
      </w:tr>
      <w:tr w:rsidR="006E5686" w:rsidRPr="006E5686" w:rsidTr="00EE2DFB">
        <w:trPr>
          <w:cnfStyle w:val="000000100000"/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</w:pPr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>Gonzalez-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>Munoz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 xml:space="preserve">, Noelia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>Bellard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 xml:space="preserve">,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>Celine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 xml:space="preserve">; Leclerc, Camille; Meyer, Jean-Yves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>Courchamp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>, Franck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15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Assessing current and future risks of invasion by the \green cancer\"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Miconia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calvescens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"</w:t>
            </w:r>
          </w:p>
        </w:tc>
      </w:tr>
      <w:tr w:rsidR="006E5686" w:rsidRPr="006E5686" w:rsidTr="00EE2DFB">
        <w:trPr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Hager, Heather A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Sinasac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Sarah E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Gedalof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Ze'ev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; Newman, Jonathan A.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14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Predicting Potential Global Distributions of Two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Miscanthus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Grasses: Implications for Horticulture, Biofuel Production, and Biological Invasions</w:t>
            </w:r>
          </w:p>
        </w:tc>
      </w:tr>
      <w:tr w:rsidR="006E5686" w:rsidRPr="006E5686" w:rsidTr="00EE2DFB">
        <w:trPr>
          <w:cnfStyle w:val="000000100000"/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Harrigan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Ryan J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Thomassen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Henri A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Buermann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, Wolfgang; Smith, Thomas B.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14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A continental risk assessment of West Nile virus under climate change</w:t>
            </w:r>
          </w:p>
        </w:tc>
      </w:tr>
      <w:tr w:rsidR="006E5686" w:rsidRPr="006E5686" w:rsidTr="00EE2DFB">
        <w:trPr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Hoveka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L. N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Bezeng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B. S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Yessoufou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, K.; Boatwright, J. S.; Van der Bank, M.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16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Effects of climate change on the future distributions of the top five freshwater invasive plants in South Africa</w:t>
            </w:r>
          </w:p>
        </w:tc>
      </w:tr>
      <w:tr w:rsidR="006E5686" w:rsidRPr="006E5686" w:rsidTr="00EE2DFB">
        <w:trPr>
          <w:cnfStyle w:val="000000100000"/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Ibanez, Ines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Silander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John. A., Jr.; Allen,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Jenica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 M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Treanor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, Sarah A.; Wilson, Adam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09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Identifying hotspots for plant invasions and forecasting focal points of further spread</w:t>
            </w:r>
          </w:p>
        </w:tc>
      </w:tr>
      <w:tr w:rsidR="006E5686" w:rsidRPr="006E5686" w:rsidTr="00EE2DFB">
        <w:trPr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Jara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Valentina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; Meza, Francisco J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Zaviezo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Tania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Chorbadjian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, Rodrigo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13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Climate change impacts on invasive potential of pink hibiscus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mealybug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,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Maconellicoccus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hirsutus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(Green), in Chile</w:t>
            </w:r>
          </w:p>
        </w:tc>
      </w:tr>
      <w:tr w:rsidR="006E5686" w:rsidRPr="006E5686" w:rsidTr="00EE2DFB">
        <w:trPr>
          <w:cnfStyle w:val="000000100000"/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Jarnevich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Catherine S.; Holcombe, Tracy R.; Bella, Elizabeth M.; Carlson, Matthew L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Graziano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Gino; Lamb, Melinda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Seefeldt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Steven S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Morisette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, Jeffery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14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Cross-Scale Assessment of Potential Habitat Shifts in a Rapidly Changing Climate</w:t>
            </w:r>
          </w:p>
        </w:tc>
      </w:tr>
      <w:tr w:rsidR="006E5686" w:rsidRPr="006E5686" w:rsidTr="00EE2DFB">
        <w:trPr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lastRenderedPageBreak/>
              <w:t xml:space="preserve">Jones, Miranda C.; Dye, Stephen R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Pinnegar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, John K.; Warren, Rachel; Cheung, William W. L.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13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Applying distribution model projections for an uncertain future: the case of the Pacific oyster in UK waters</w:t>
            </w:r>
          </w:p>
        </w:tc>
      </w:tr>
      <w:tr w:rsidR="006E5686" w:rsidRPr="006E5686" w:rsidTr="00EE2DFB">
        <w:trPr>
          <w:cnfStyle w:val="000000100000"/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Kelly, Ruth; Leach, Katie; Cameron, Alison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Maggs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, Christine A.; Reid, Neil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14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Combining global climate and regional landscape models to improve prediction of invasion risk</w:t>
            </w:r>
          </w:p>
        </w:tc>
      </w:tr>
      <w:tr w:rsidR="006E5686" w:rsidRPr="006E5686" w:rsidTr="00EE2DFB">
        <w:trPr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</w:pP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>Kleinbauer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 xml:space="preserve">, I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>Dullinger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 xml:space="preserve">, S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>Peterseil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 xml:space="preserve">, J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>Essl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>, F.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10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Climate change might drive the invasive tree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Robinia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pseudacacia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into nature reserves and endangered habitats</w:t>
            </w:r>
          </w:p>
        </w:tc>
      </w:tr>
      <w:tr w:rsidR="006E5686" w:rsidRPr="006E5686" w:rsidTr="00EE2DFB">
        <w:trPr>
          <w:cnfStyle w:val="000000100000"/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</w:pP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>Koncki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 xml:space="preserve">, Natalie G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>Aronson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>, Myla F. J.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15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Invasion Risk in a Warmer World: Modeling Range Expansion and Habitat Preferences of Three Nonnative Aquatic Invasive Plants</w:t>
            </w:r>
          </w:p>
        </w:tc>
      </w:tr>
      <w:tr w:rsidR="006E5686" w:rsidRPr="006E5686" w:rsidTr="00EE2DFB">
        <w:trPr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Kriticos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D. J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Sutherst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R. W.; Brown, J. R.; Adkins, S. W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Maywald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, G. F.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03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Climate change and biotic invasions: a case history of a tropical woody vine</w:t>
            </w:r>
          </w:p>
        </w:tc>
      </w:tr>
      <w:tr w:rsidR="006E5686" w:rsidRPr="006E5686" w:rsidTr="00EE2DFB">
        <w:trPr>
          <w:cnfStyle w:val="000000100000"/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sz w:val="22"/>
                <w:szCs w:val="22"/>
                <w:lang w:val="en-US" w:eastAsia="en-US"/>
              </w:rPr>
            </w:pPr>
            <w:proofErr w:type="spellStart"/>
            <w:r w:rsidRPr="006E5686">
              <w:rPr>
                <w:rFonts w:ascii="Calibri" w:eastAsia="Times New Roman" w:hAnsi="Calibri" w:cs="Times New Roman"/>
                <w:b w:val="0"/>
                <w:sz w:val="22"/>
                <w:szCs w:val="22"/>
                <w:lang w:val="en-US" w:eastAsia="en-US"/>
              </w:rPr>
              <w:t>Kriticos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sz w:val="22"/>
                <w:szCs w:val="22"/>
                <w:lang w:val="en-US" w:eastAsia="en-US"/>
              </w:rPr>
              <w:t xml:space="preserve">, D. J.; Watt, M. S.; Potter, K. J. B.; Manning, L. K.; Alexander, N. S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sz w:val="22"/>
                <w:szCs w:val="22"/>
                <w:lang w:val="en-US" w:eastAsia="en-US"/>
              </w:rPr>
              <w:t>Tallent-Halsell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sz w:val="22"/>
                <w:szCs w:val="22"/>
                <w:lang w:val="en-US" w:eastAsia="en-US"/>
              </w:rPr>
              <w:t>, N.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100000"/>
              <w:rPr>
                <w:rFonts w:ascii="Calibri" w:eastAsia="Times New Roman" w:hAnsi="Calibri" w:cs="Times New Roman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sz w:val="22"/>
                <w:szCs w:val="22"/>
                <w:lang w:val="en-US" w:eastAsia="en-US"/>
              </w:rPr>
              <w:t>2011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100000"/>
              <w:rPr>
                <w:rFonts w:ascii="Calibri" w:eastAsia="Times New Roman" w:hAnsi="Calibri" w:cs="Times New Roman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sz w:val="22"/>
                <w:szCs w:val="22"/>
                <w:lang w:val="en-US" w:eastAsia="en-US"/>
              </w:rPr>
              <w:t xml:space="preserve">Managing invasive weeds under climate change: considering the current and potential future distribution of </w:t>
            </w:r>
            <w:proofErr w:type="spellStart"/>
            <w:r w:rsidRPr="006E5686">
              <w:rPr>
                <w:rFonts w:ascii="Calibri" w:eastAsia="Times New Roman" w:hAnsi="Calibri" w:cs="Times New Roman"/>
                <w:sz w:val="22"/>
                <w:szCs w:val="22"/>
                <w:lang w:val="en-US" w:eastAsia="en-US"/>
              </w:rPr>
              <w:t>Buddleja</w:t>
            </w:r>
            <w:proofErr w:type="spellEnd"/>
            <w:r w:rsidRPr="006E5686">
              <w:rPr>
                <w:rFonts w:ascii="Calibri" w:eastAsia="Times New Roman" w:hAnsi="Calibri" w:cs="Times New Roman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E5686">
              <w:rPr>
                <w:rFonts w:ascii="Calibri" w:eastAsia="Times New Roman" w:hAnsi="Calibri" w:cs="Times New Roman"/>
                <w:sz w:val="22"/>
                <w:szCs w:val="22"/>
                <w:lang w:val="en-US" w:eastAsia="en-US"/>
              </w:rPr>
              <w:t>davidii</w:t>
            </w:r>
            <w:proofErr w:type="spellEnd"/>
          </w:p>
        </w:tc>
      </w:tr>
      <w:tr w:rsidR="006E5686" w:rsidRPr="006E5686" w:rsidTr="00EE2DFB">
        <w:trPr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Kriticos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DJ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Sutherst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RW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; Brown, JR; Adkins, SW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Maywald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GF</w:t>
            </w:r>
            <w:proofErr w:type="spellEnd"/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03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Climate change and the potential distribution of an invasive alien plant: Acacia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nilotica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ssp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indica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in Australia</w:t>
            </w:r>
          </w:p>
        </w:tc>
      </w:tr>
      <w:tr w:rsidR="006E5686" w:rsidRPr="006E5686" w:rsidTr="00EE2DFB">
        <w:trPr>
          <w:cnfStyle w:val="000000100000"/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Kroschel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J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Sporleder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M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Tonnang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H. E. Z.; Juarez, H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Carhuapoma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, P.; Gonzales, J. C.; Simon, R.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13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Predicting climate-change-caused changes in global temperature on potato tuber moth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Phthorimaea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operculella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(Zeller) distribution and abundance using phenology modeling and GIS mapping</w:t>
            </w:r>
          </w:p>
        </w:tc>
      </w:tr>
      <w:tr w:rsidR="006E5686" w:rsidRPr="006E5686" w:rsidTr="00EE2DFB">
        <w:trPr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Mazur, Martha L. Carlson; Kowalski, Kurt P.; Galbraith, David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14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Assessment of suitable habitat for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Phragmites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australis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(common reed) in the Great Lakes coastal zone</w:t>
            </w:r>
          </w:p>
        </w:tc>
      </w:tr>
      <w:tr w:rsidR="006E5686" w:rsidRPr="006E5686" w:rsidTr="00EE2DFB">
        <w:trPr>
          <w:cnfStyle w:val="000000100000"/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Michael, Pippa J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Yeoh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, Paul B.; Scott, John K.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12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The current and future projected distribution of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Solanum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hoplopetalum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(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Solanaceae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): an indigenous weed of the south-western Australian grain belt</w:t>
            </w:r>
          </w:p>
        </w:tc>
      </w:tr>
      <w:tr w:rsidR="006E5686" w:rsidRPr="006E5686" w:rsidTr="00EE2DFB">
        <w:trPr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Michael, Pippa J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Yeoh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, Paul B.; Scott, John K.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12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Potential Distribution of the Australian Native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Chloris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truncata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Based on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Modelling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Both the Successful and Failed Global Introductions</w:t>
            </w:r>
          </w:p>
        </w:tc>
      </w:tr>
      <w:tr w:rsidR="006E5686" w:rsidRPr="006E5686" w:rsidTr="00EE2DFB">
        <w:trPr>
          <w:cnfStyle w:val="000000100000"/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Murray, Justine V.; Stokes, Kate E.; van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Klinken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Rieks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 D.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12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Predicting the potential distribution of a riparian invasive plant: the effects of changing climate, flood regimes and land-use patterns</w:t>
            </w:r>
          </w:p>
        </w:tc>
      </w:tr>
      <w:tr w:rsidR="006E5686" w:rsidRPr="006E5686" w:rsidTr="00EE2DFB">
        <w:trPr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O'Donnell, Jessica; Gallagher, Rachael V.; Wilson, Peter D.; Downey, Paul O.; Hughes, Lesley; Leishman, Michelle R.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12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Invasion hotspots for non-native plants in Australia under current and future climates</w:t>
            </w:r>
          </w:p>
        </w:tc>
      </w:tr>
      <w:tr w:rsidR="006E5686" w:rsidRPr="006E5686" w:rsidTr="00EE2DFB">
        <w:trPr>
          <w:cnfStyle w:val="000000100000"/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Padalia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Hitendra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Srivastava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Vivek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Kushwaha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, S. P. S.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15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How climate change might influence the potential distribution of weed,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bushmint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(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Hyptis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suaveolens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)?</w:t>
            </w:r>
          </w:p>
        </w:tc>
      </w:tr>
      <w:tr w:rsidR="006E5686" w:rsidRPr="006E5686" w:rsidTr="00EE2DFB">
        <w:trPr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Parker-Allie, F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Musil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C. F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Thuiller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, W.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09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Effects of climate warming on the distributions of invasive Eurasian annual grasses: a South African perspective</w:t>
            </w:r>
          </w:p>
        </w:tc>
      </w:tr>
      <w:tr w:rsidR="006E5686" w:rsidRPr="006E5686" w:rsidTr="00EE2DFB">
        <w:trPr>
          <w:cnfStyle w:val="000000100000"/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Patz, JA; Martens,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WJM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Focks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DA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Jetten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, TH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1998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Dengue fever epidemic potential as projected by general circulation models of global climate change</w:t>
            </w:r>
          </w:p>
        </w:tc>
      </w:tr>
      <w:tr w:rsidR="006E5686" w:rsidRPr="006E5686" w:rsidTr="00EE2DFB">
        <w:trPr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EE2DFB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r w:rsidRPr="00EE2DFB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Porter. </w:t>
            </w:r>
            <w:proofErr w:type="spellStart"/>
            <w:r w:rsidRPr="00EE2DFB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Jh</w:t>
            </w:r>
            <w:proofErr w:type="spellEnd"/>
            <w:r w:rsidRPr="00EE2DFB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; parry. Ml; carter. </w:t>
            </w:r>
            <w:proofErr w:type="spellStart"/>
            <w:r w:rsidRPr="00EE2DFB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Tr</w:t>
            </w:r>
            <w:proofErr w:type="spellEnd"/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1991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EE2DFB" w:rsidP="006E5686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EE2DF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The potential effects of climatic-change on agricultural insect pests</w:t>
            </w:r>
          </w:p>
        </w:tc>
      </w:tr>
      <w:tr w:rsidR="006E5686" w:rsidRPr="006E5686" w:rsidTr="00EE2DFB">
        <w:trPr>
          <w:cnfStyle w:val="000000100000"/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</w:pPr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 xml:space="preserve">Qin, Z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>DiTommaso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fr-FR" w:eastAsia="en-US"/>
              </w:rPr>
              <w:t>, A.; Wu, R. S.; Huang, H. Y.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14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Potential distribution of two Ambrosia species in China under projected climate change</w:t>
            </w:r>
          </w:p>
        </w:tc>
      </w:tr>
      <w:tr w:rsidR="006E5686" w:rsidRPr="006E5686" w:rsidTr="00EE2DFB">
        <w:trPr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Qin, Z.; Zhang, J. E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DiTommaso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, A.; Wang, R. L.; Liang, K. M.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16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Predicting the potential distribution of Lantana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camara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L. under RCP scenarios using ISI-MIP models</w:t>
            </w:r>
          </w:p>
        </w:tc>
      </w:tr>
      <w:tr w:rsidR="006E5686" w:rsidRPr="006E5686" w:rsidTr="00EE2DFB">
        <w:trPr>
          <w:cnfStyle w:val="000000100000"/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Richardson, David M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Iponga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Donald M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Roura-Pascual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Nuria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; Krug, Rainer M.; </w:t>
            </w:r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lastRenderedPageBreak/>
              <w:t xml:space="preserve">Milton, Suzanne J.; Hughes, Gregory O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Thuiller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Wilfried</w:t>
            </w:r>
            <w:proofErr w:type="spellEnd"/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lastRenderedPageBreak/>
              <w:t>2010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Accommodating scenarios of climate change and management in modelling the distribution of the </w:t>
            </w: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lastRenderedPageBreak/>
              <w:t xml:space="preserve">invasive tree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Schinus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molle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in South Africa</w:t>
            </w:r>
          </w:p>
        </w:tc>
      </w:tr>
      <w:tr w:rsidR="006E5686" w:rsidRPr="006E5686" w:rsidTr="00EE2DFB">
        <w:trPr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lastRenderedPageBreak/>
              <w:t xml:space="preserve">Richter, Robert; Berger, Uwe E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Dullinger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Stefan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Essl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Franz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Leitner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Michael; Smith, Matthew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Vogl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Gero</w:t>
            </w:r>
            <w:proofErr w:type="spellEnd"/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13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Spread of invasive ragweed: climate change, management and how to reduce allergy costs</w:t>
            </w:r>
          </w:p>
        </w:tc>
      </w:tr>
      <w:tr w:rsidR="006E5686" w:rsidRPr="006E5686" w:rsidTr="00EE2DFB">
        <w:trPr>
          <w:cnfStyle w:val="000000100000"/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Shabani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Farzin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; Kumar,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Lalit</w:t>
            </w:r>
            <w:proofErr w:type="spellEnd"/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13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Risk Levels of Invasive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Fusarium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oxysporum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f. sp in Areas Suitable for Date Palm (Phoenix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dactylifera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) Cultivation under Various Climate Change Projections</w:t>
            </w:r>
          </w:p>
        </w:tc>
      </w:tr>
      <w:tr w:rsidR="006E5686" w:rsidRPr="006E5686" w:rsidTr="00EE2DFB">
        <w:trPr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Sheppard, Christine S.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13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Potential spread of recently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naturalised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plants in New Zealand under climate change</w:t>
            </w:r>
          </w:p>
        </w:tc>
      </w:tr>
      <w:tr w:rsidR="006E5686" w:rsidRPr="006E5686" w:rsidTr="00EE2DFB">
        <w:trPr>
          <w:cnfStyle w:val="000000100000"/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Simpson, Maria; Prots, Bohdan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13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Predicting the distribution of invasive plants in the Ukrainian Carpathians under climatic change and intensification of anthropogenic disturbances: implications for biodiversity conservation</w:t>
            </w:r>
          </w:p>
        </w:tc>
      </w:tr>
      <w:tr w:rsidR="006E5686" w:rsidRPr="006E5686" w:rsidTr="00EE2DFB">
        <w:trPr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Sims-Chilton, N. M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Zalucki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, M. P.; Buckley, Y. M.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10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Long term climate effects are confounded with the biological control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programme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against the invasive weed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Baccharis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halimifolia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in Australia</w:t>
            </w:r>
          </w:p>
        </w:tc>
      </w:tr>
      <w:tr w:rsidR="006E5686" w:rsidRPr="006E5686" w:rsidTr="00EE2DFB">
        <w:trPr>
          <w:cnfStyle w:val="000000100000"/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Storkey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. Jonathan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Stratonovitch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. Pierre; Chapman. Daniel S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Vidotto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. Francesco; Semenov. Mikhail A.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14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A Process-Based Approach to Predicting the Effect of Climate Change on the Distribution of an Invasive Allergenic Plant in Europe</w:t>
            </w:r>
          </w:p>
        </w:tc>
      </w:tr>
      <w:tr w:rsidR="006E5686" w:rsidRPr="006E5686" w:rsidTr="00EE2DFB">
        <w:trPr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Sykes, MT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01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Modelling the potential distribution and community dynamics of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lodgepole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pine (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Pinus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contorta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Dougl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. ex. Loud.) in Scandinavia</w:t>
            </w:r>
          </w:p>
        </w:tc>
      </w:tr>
      <w:tr w:rsidR="006E5686" w:rsidRPr="006E5686" w:rsidTr="00EE2DFB">
        <w:trPr>
          <w:cnfStyle w:val="000000100000"/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Taylor,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Subhashni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; Kumar,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Lalit</w:t>
            </w:r>
            <w:proofErr w:type="spellEnd"/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13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Potential distribution of an invasive species under climate change scenarios using CLIMEX and soil drainage: A case study of Lantana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camara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L. in Queensland, Australia</w:t>
            </w:r>
          </w:p>
        </w:tc>
      </w:tr>
      <w:tr w:rsidR="006E5686" w:rsidRPr="006E5686" w:rsidTr="00EE2DFB">
        <w:trPr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Taylor,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Subhashni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; Kumar,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Lalit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; Reid, Nick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Kriticos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, Darren J.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12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Climate Change and the Potential Distribution of an Invasive Shrub, Lantana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camara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L.</w:t>
            </w:r>
          </w:p>
        </w:tc>
      </w:tr>
      <w:tr w:rsidR="006E5686" w:rsidRPr="006E5686" w:rsidTr="00EE2DFB">
        <w:trPr>
          <w:cnfStyle w:val="000000100000"/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van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Klinken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Rieks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 D.; Lawson, Ben E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Zalucki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, Myron P.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09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Predicting invasions in Australia by a Neotropical shrub under climate change: the challenge of novel climates and parameter estimation</w:t>
            </w:r>
          </w:p>
        </w:tc>
      </w:tr>
      <w:tr w:rsidR="006E5686" w:rsidRPr="006E5686" w:rsidTr="00EE2DFB">
        <w:trPr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Vicente, J. R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Fernandes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R. F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Randin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C. F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Broennimann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O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Goncalves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J.; Marcos, B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Pocas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I.; Alves, P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Guisan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A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Honrado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, J. P.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13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Will climate change drive alien invasive plants into areas of high protection value? An improved model-based regional assessment to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prioritise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the management of invasions</w:t>
            </w:r>
          </w:p>
        </w:tc>
      </w:tr>
      <w:tr w:rsidR="006E5686" w:rsidRPr="006E5686" w:rsidTr="00EE2DFB">
        <w:trPr>
          <w:cnfStyle w:val="000000100000"/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Vorsino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Adam E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Fortini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Lucas B.; Amidon, Fred A.; Miller, Stephen E.; Jacobi, James D.; Price, Jonathan P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Gon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, Sam '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Ohukani'ohi'a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III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Koob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, Gregory A.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14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Modeling Hawaiian Ecosystem Degradation due to Invasive Plants under Current and Future Climates</w:t>
            </w:r>
          </w:p>
        </w:tc>
      </w:tr>
      <w:tr w:rsidR="006E5686" w:rsidRPr="006E5686" w:rsidTr="00EE2DFB">
        <w:trPr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Watt, M. S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Kriticos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, D. J.; Manning, L. K.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09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The current and future potential distribution of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Melaleuca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quinquenervia</w:t>
            </w:r>
            <w:proofErr w:type="spellEnd"/>
          </w:p>
        </w:tc>
      </w:tr>
      <w:tr w:rsidR="006E5686" w:rsidRPr="006E5686" w:rsidTr="00EE2DFB">
        <w:trPr>
          <w:cnfStyle w:val="000000100000"/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Watt, Michael S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Kriticos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Darren J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Lamoureaux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Shona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 L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Bourdot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, Graeme W.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11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Climate Change and the Potential Global Distribution of Serrated Tussock (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Nassella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trichotoma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</w:tr>
      <w:tr w:rsidR="006E5686" w:rsidRPr="006E5686" w:rsidTr="00EE2DFB">
        <w:trPr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West, Amanda M.; Kumar, Sunil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Wakie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Tewodros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; Brown, Cynthia S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Stohlgren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Thomas J.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Laituri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, Melinda; Bromberg, Jim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15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Using High-Resolution Future Climate Scenarios to Forecast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Bromus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tectorum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Invasion in Rocky Mountain National Park</w:t>
            </w:r>
          </w:p>
        </w:tc>
      </w:tr>
      <w:tr w:rsidR="006E5686" w:rsidRPr="006E5686" w:rsidTr="00EE2DFB">
        <w:trPr>
          <w:cnfStyle w:val="000000100000"/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sz w:val="22"/>
                <w:szCs w:val="22"/>
                <w:lang w:val="en-US" w:eastAsia="en-US"/>
              </w:rPr>
            </w:pPr>
            <w:proofErr w:type="spellStart"/>
            <w:r w:rsidRPr="006E5686">
              <w:rPr>
                <w:rFonts w:ascii="Calibri" w:eastAsia="Times New Roman" w:hAnsi="Calibri" w:cs="Times New Roman"/>
                <w:b w:val="0"/>
                <w:sz w:val="22"/>
                <w:szCs w:val="22"/>
                <w:lang w:val="en-US" w:eastAsia="en-US"/>
              </w:rPr>
              <w:t>Xu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sz w:val="22"/>
                <w:szCs w:val="22"/>
                <w:lang w:val="en-US" w:eastAsia="en-US"/>
              </w:rPr>
              <w:t xml:space="preserve">,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sz w:val="22"/>
                <w:szCs w:val="22"/>
                <w:lang w:val="en-US" w:eastAsia="en-US"/>
              </w:rPr>
              <w:t>Zhonglin</w:t>
            </w:r>
            <w:proofErr w:type="spellEnd"/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100000"/>
              <w:rPr>
                <w:rFonts w:ascii="Calibri" w:eastAsia="Times New Roman" w:hAnsi="Calibri" w:cs="Times New Roman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sz w:val="22"/>
                <w:szCs w:val="22"/>
                <w:lang w:val="en-US" w:eastAsia="en-US"/>
              </w:rPr>
              <w:t>2015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100000"/>
              <w:rPr>
                <w:rFonts w:ascii="Calibri" w:eastAsia="Times New Roman" w:hAnsi="Calibri" w:cs="Times New Roman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sz w:val="22"/>
                <w:szCs w:val="22"/>
                <w:lang w:val="en-US" w:eastAsia="en-US"/>
              </w:rPr>
              <w:t>Potential distribution of invasive alien species in the upper Ili river basin: determination and mechanism of bioclimatic variables under climate change</w:t>
            </w:r>
          </w:p>
        </w:tc>
      </w:tr>
      <w:tr w:rsidR="006E5686" w:rsidRPr="006E5686" w:rsidTr="00EE2DFB">
        <w:trPr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Xu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Zhonglin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Feng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Zhaodong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; Yang,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Jianjun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Zheng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Jianghua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; Zhang, Fang</w:t>
            </w:r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13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6E5686" w:rsidP="006E5686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Nowhere to Invade: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Rumex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crispus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and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Typha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latifolia</w:t>
            </w:r>
            <w:proofErr w:type="spellEnd"/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Projected to Disappear under Future Climate </w:t>
            </w: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lastRenderedPageBreak/>
              <w:t>Scenarios</w:t>
            </w:r>
          </w:p>
        </w:tc>
      </w:tr>
      <w:tr w:rsidR="006E5686" w:rsidRPr="006E5686" w:rsidTr="00EE2DFB">
        <w:trPr>
          <w:cnfStyle w:val="000000100000"/>
          <w:trHeight w:val="290"/>
        </w:trPr>
        <w:tc>
          <w:tcPr>
            <w:cnfStyle w:val="001000000000"/>
            <w:tcW w:w="4059" w:type="dxa"/>
            <w:noWrap/>
            <w:hideMark/>
          </w:tcPr>
          <w:p w:rsidR="006E5686" w:rsidRPr="006E5686" w:rsidRDefault="006E5686" w:rsidP="006E5686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lastRenderedPageBreak/>
              <w:t>Xu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Zhonglin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Peng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Huanhua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Feng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Zhaodong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;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Abdulsalih</w:t>
            </w:r>
            <w:proofErr w:type="spellEnd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 xml:space="preserve">, </w:t>
            </w:r>
            <w:proofErr w:type="spellStart"/>
            <w:r w:rsidRPr="006E5686">
              <w:rPr>
                <w:rFonts w:ascii="Calibri" w:eastAsia="Times New Roman" w:hAnsi="Calibri" w:cs="Times New Roman"/>
                <w:b w:val="0"/>
                <w:color w:val="000000"/>
                <w:sz w:val="22"/>
                <w:szCs w:val="22"/>
                <w:lang w:val="en-US" w:eastAsia="en-US"/>
              </w:rPr>
              <w:t>Nurbay</w:t>
            </w:r>
            <w:proofErr w:type="spellEnd"/>
          </w:p>
        </w:tc>
        <w:tc>
          <w:tcPr>
            <w:tcW w:w="336" w:type="dxa"/>
            <w:noWrap/>
            <w:hideMark/>
          </w:tcPr>
          <w:p w:rsidR="006E5686" w:rsidRPr="006E5686" w:rsidRDefault="006E5686" w:rsidP="006E568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6E568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2014</w:t>
            </w:r>
          </w:p>
        </w:tc>
        <w:tc>
          <w:tcPr>
            <w:tcW w:w="5011" w:type="dxa"/>
            <w:noWrap/>
            <w:hideMark/>
          </w:tcPr>
          <w:p w:rsidR="006E5686" w:rsidRPr="006E5686" w:rsidRDefault="00EE2DFB" w:rsidP="006E5686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</w:pPr>
            <w:r w:rsidRPr="00EE2DF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Predicting current and future invasion of </w:t>
            </w:r>
            <w:proofErr w:type="spellStart"/>
            <w:r w:rsidRPr="00EE2DF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solidago</w:t>
            </w:r>
            <w:proofErr w:type="spellEnd"/>
            <w:r w:rsidRPr="00EE2DF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EE2DF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canadensis</w:t>
            </w:r>
            <w:proofErr w:type="spellEnd"/>
            <w:r w:rsidRPr="00EE2DF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/>
              </w:rPr>
              <w:t>: a study from china</w:t>
            </w:r>
          </w:p>
        </w:tc>
      </w:tr>
    </w:tbl>
    <w:p w:rsidR="00744009" w:rsidRPr="001E0F8F" w:rsidRDefault="00744009">
      <w:pPr>
        <w:rPr>
          <w:rFonts w:ascii="Arial" w:hAnsi="Arial" w:cs="Arial"/>
          <w:noProof/>
          <w:lang w:val="en-US"/>
        </w:rPr>
      </w:pPr>
    </w:p>
    <w:p w:rsidR="00EF2BDD" w:rsidRDefault="00EF2BDD"/>
    <w:p w:rsidR="007E0B55" w:rsidRDefault="007E0B55"/>
    <w:p w:rsidR="007E0B55" w:rsidRPr="00744009" w:rsidRDefault="007E0B55">
      <w:pPr>
        <w:rPr>
          <w:rFonts w:ascii="Arial" w:hAnsi="Arial" w:cs="Arial"/>
        </w:rPr>
      </w:pPr>
    </w:p>
    <w:p w:rsidR="00EF2BDD" w:rsidRDefault="00EF2BDD"/>
    <w:p w:rsidR="00744009" w:rsidRDefault="008B0D6B" w:rsidP="00744009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</w:t>
      </w:r>
      <w:r w:rsidR="0019500A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</w:t>
      </w:r>
      <w:r w:rsidR="00744009" w:rsidRPr="00744009">
        <w:rPr>
          <w:rFonts w:ascii="Arial" w:hAnsi="Arial" w:cs="Arial"/>
          <w:b/>
        </w:rPr>
        <w:t>:</w:t>
      </w:r>
      <w:r w:rsidR="00744009" w:rsidRPr="00744009">
        <w:rPr>
          <w:rFonts w:ascii="Arial" w:hAnsi="Arial" w:cs="Arial"/>
        </w:rPr>
        <w:t xml:space="preserve"> Invader </w:t>
      </w:r>
      <w:r w:rsidR="003877CF" w:rsidRPr="00744009">
        <w:rPr>
          <w:rFonts w:ascii="Arial" w:hAnsi="Arial" w:cs="Arial"/>
        </w:rPr>
        <w:t>range</w:t>
      </w:r>
      <w:r w:rsidR="003877CF">
        <w:rPr>
          <w:rFonts w:ascii="Arial" w:hAnsi="Arial" w:cs="Arial"/>
        </w:rPr>
        <w:t>-</w:t>
      </w:r>
      <w:r w:rsidR="00744009" w:rsidRPr="00744009">
        <w:rPr>
          <w:rFonts w:ascii="Arial" w:hAnsi="Arial" w:cs="Arial"/>
        </w:rPr>
        <w:t xml:space="preserve">size responses classified as decrease or increase at a global, regional and </w:t>
      </w:r>
      <w:r w:rsidR="00BC672B">
        <w:rPr>
          <w:rFonts w:ascii="Arial" w:hAnsi="Arial" w:cs="Arial"/>
        </w:rPr>
        <w:t>local scales</w:t>
      </w:r>
      <w:r w:rsidR="00744009" w:rsidRPr="00744009">
        <w:rPr>
          <w:rFonts w:ascii="Arial" w:hAnsi="Arial" w:cs="Arial"/>
        </w:rPr>
        <w:t xml:space="preserve"> for all groups</w:t>
      </w:r>
    </w:p>
    <w:p w:rsidR="00E85E20" w:rsidRDefault="00E85E20" w:rsidP="00744009">
      <w:pPr>
        <w:rPr>
          <w:rFonts w:ascii="Arial" w:hAnsi="Arial" w:cs="Arial"/>
        </w:rPr>
      </w:pPr>
    </w:p>
    <w:p w:rsidR="008B0D6B" w:rsidRPr="00744009" w:rsidRDefault="008B0D6B" w:rsidP="00744009">
      <w:pPr>
        <w:rPr>
          <w:rFonts w:ascii="Arial" w:hAnsi="Arial" w:cs="Arial"/>
        </w:rPr>
      </w:pPr>
    </w:p>
    <w:tbl>
      <w:tblPr>
        <w:tblStyle w:val="PlainTable1"/>
        <w:tblW w:w="4800" w:type="dxa"/>
        <w:tblLook w:val="04A0"/>
      </w:tblPr>
      <w:tblGrid>
        <w:gridCol w:w="1470"/>
        <w:gridCol w:w="1200"/>
        <w:gridCol w:w="1200"/>
        <w:gridCol w:w="1254"/>
      </w:tblGrid>
      <w:tr w:rsidR="00BC672B" w:rsidRPr="00BC672B" w:rsidTr="00EE2DFB">
        <w:trPr>
          <w:cnfStyle w:val="100000000000"/>
          <w:trHeight w:val="290"/>
        </w:trPr>
        <w:tc>
          <w:tcPr>
            <w:cnfStyle w:val="001000000000"/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Taxa</w:t>
            </w:r>
          </w:p>
        </w:tc>
        <w:tc>
          <w:tcPr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cnfStyle w:val="100000000000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Scale</w:t>
            </w:r>
          </w:p>
        </w:tc>
        <w:tc>
          <w:tcPr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cnfStyle w:val="100000000000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Trends</w:t>
            </w:r>
          </w:p>
        </w:tc>
        <w:tc>
          <w:tcPr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cnfStyle w:val="100000000000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Frequency</w:t>
            </w:r>
          </w:p>
        </w:tc>
      </w:tr>
      <w:tr w:rsidR="00BC672B" w:rsidRPr="00BC672B" w:rsidTr="00EE2DFB">
        <w:trPr>
          <w:cnfStyle w:val="000000100000"/>
          <w:trHeight w:val="290"/>
        </w:trPr>
        <w:tc>
          <w:tcPr>
            <w:cnfStyle w:val="001000000000"/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Disease</w:t>
            </w:r>
          </w:p>
        </w:tc>
        <w:tc>
          <w:tcPr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region</w:t>
            </w:r>
          </w:p>
        </w:tc>
        <w:tc>
          <w:tcPr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increase</w:t>
            </w:r>
          </w:p>
        </w:tc>
        <w:tc>
          <w:tcPr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2</w:t>
            </w:r>
          </w:p>
        </w:tc>
      </w:tr>
      <w:tr w:rsidR="00BC672B" w:rsidRPr="00BC672B" w:rsidTr="00EE2DFB">
        <w:trPr>
          <w:trHeight w:val="290"/>
        </w:trPr>
        <w:tc>
          <w:tcPr>
            <w:cnfStyle w:val="001000000000"/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Disease</w:t>
            </w:r>
          </w:p>
        </w:tc>
        <w:tc>
          <w:tcPr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world</w:t>
            </w:r>
          </w:p>
        </w:tc>
        <w:tc>
          <w:tcPr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decrease</w:t>
            </w:r>
          </w:p>
        </w:tc>
        <w:tc>
          <w:tcPr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3</w:t>
            </w:r>
          </w:p>
        </w:tc>
      </w:tr>
      <w:tr w:rsidR="00BC672B" w:rsidRPr="00BC672B" w:rsidTr="00EE2DFB">
        <w:trPr>
          <w:cnfStyle w:val="000000100000"/>
          <w:trHeight w:val="290"/>
        </w:trPr>
        <w:tc>
          <w:tcPr>
            <w:cnfStyle w:val="001000000000"/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Disease</w:t>
            </w:r>
          </w:p>
        </w:tc>
        <w:tc>
          <w:tcPr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world</w:t>
            </w:r>
          </w:p>
        </w:tc>
        <w:tc>
          <w:tcPr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increase</w:t>
            </w:r>
          </w:p>
        </w:tc>
        <w:tc>
          <w:tcPr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4</w:t>
            </w:r>
          </w:p>
        </w:tc>
      </w:tr>
      <w:tr w:rsidR="00BC672B" w:rsidRPr="00BC672B" w:rsidTr="00EE2DFB">
        <w:trPr>
          <w:trHeight w:val="290"/>
        </w:trPr>
        <w:tc>
          <w:tcPr>
            <w:cnfStyle w:val="001000000000"/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Invertebrate</w:t>
            </w:r>
          </w:p>
        </w:tc>
        <w:tc>
          <w:tcPr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region</w:t>
            </w:r>
          </w:p>
        </w:tc>
        <w:tc>
          <w:tcPr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increase</w:t>
            </w:r>
          </w:p>
        </w:tc>
        <w:tc>
          <w:tcPr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3</w:t>
            </w:r>
          </w:p>
        </w:tc>
      </w:tr>
      <w:tr w:rsidR="00BC672B" w:rsidRPr="00BC672B" w:rsidTr="00EE2DFB">
        <w:trPr>
          <w:cnfStyle w:val="000000100000"/>
          <w:trHeight w:val="290"/>
        </w:trPr>
        <w:tc>
          <w:tcPr>
            <w:cnfStyle w:val="001000000000"/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Invertebrate</w:t>
            </w:r>
          </w:p>
        </w:tc>
        <w:tc>
          <w:tcPr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region</w:t>
            </w:r>
          </w:p>
        </w:tc>
        <w:tc>
          <w:tcPr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decrease</w:t>
            </w:r>
          </w:p>
        </w:tc>
        <w:tc>
          <w:tcPr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20</w:t>
            </w:r>
          </w:p>
        </w:tc>
      </w:tr>
      <w:tr w:rsidR="00BC672B" w:rsidRPr="00BC672B" w:rsidTr="00EE2DFB">
        <w:trPr>
          <w:trHeight w:val="290"/>
        </w:trPr>
        <w:tc>
          <w:tcPr>
            <w:cnfStyle w:val="001000000000"/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Invertebrate</w:t>
            </w:r>
          </w:p>
        </w:tc>
        <w:tc>
          <w:tcPr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region</w:t>
            </w:r>
          </w:p>
        </w:tc>
        <w:tc>
          <w:tcPr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increase</w:t>
            </w:r>
          </w:p>
        </w:tc>
        <w:tc>
          <w:tcPr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18</w:t>
            </w:r>
          </w:p>
        </w:tc>
      </w:tr>
      <w:tr w:rsidR="00BC672B" w:rsidRPr="00BC672B" w:rsidTr="00EE2DFB">
        <w:trPr>
          <w:cnfStyle w:val="000000100000"/>
          <w:trHeight w:val="290"/>
        </w:trPr>
        <w:tc>
          <w:tcPr>
            <w:cnfStyle w:val="001000000000"/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Invertebrate</w:t>
            </w:r>
          </w:p>
        </w:tc>
        <w:tc>
          <w:tcPr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world</w:t>
            </w:r>
          </w:p>
        </w:tc>
        <w:tc>
          <w:tcPr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decrease</w:t>
            </w:r>
          </w:p>
        </w:tc>
        <w:tc>
          <w:tcPr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19</w:t>
            </w:r>
          </w:p>
        </w:tc>
      </w:tr>
      <w:tr w:rsidR="00BC672B" w:rsidRPr="00BC672B" w:rsidTr="00EE2DFB">
        <w:trPr>
          <w:trHeight w:val="290"/>
        </w:trPr>
        <w:tc>
          <w:tcPr>
            <w:cnfStyle w:val="001000000000"/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Invertebrate</w:t>
            </w:r>
          </w:p>
        </w:tc>
        <w:tc>
          <w:tcPr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world</w:t>
            </w:r>
          </w:p>
        </w:tc>
        <w:tc>
          <w:tcPr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increase</w:t>
            </w:r>
          </w:p>
        </w:tc>
        <w:tc>
          <w:tcPr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23</w:t>
            </w:r>
          </w:p>
        </w:tc>
      </w:tr>
      <w:tr w:rsidR="00BC672B" w:rsidRPr="00BC672B" w:rsidTr="00EE2DFB">
        <w:trPr>
          <w:cnfStyle w:val="000000100000"/>
          <w:trHeight w:val="290"/>
        </w:trPr>
        <w:tc>
          <w:tcPr>
            <w:cnfStyle w:val="001000000000"/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Plants</w:t>
            </w:r>
          </w:p>
        </w:tc>
        <w:tc>
          <w:tcPr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local</w:t>
            </w:r>
          </w:p>
        </w:tc>
        <w:tc>
          <w:tcPr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decrease</w:t>
            </w:r>
          </w:p>
        </w:tc>
        <w:tc>
          <w:tcPr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12</w:t>
            </w:r>
          </w:p>
        </w:tc>
      </w:tr>
      <w:tr w:rsidR="00BC672B" w:rsidRPr="00BC672B" w:rsidTr="00EE2DFB">
        <w:trPr>
          <w:trHeight w:val="290"/>
        </w:trPr>
        <w:tc>
          <w:tcPr>
            <w:cnfStyle w:val="001000000000"/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Plants</w:t>
            </w:r>
          </w:p>
        </w:tc>
        <w:tc>
          <w:tcPr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local</w:t>
            </w:r>
          </w:p>
        </w:tc>
        <w:tc>
          <w:tcPr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increase</w:t>
            </w:r>
          </w:p>
        </w:tc>
        <w:tc>
          <w:tcPr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31</w:t>
            </w:r>
          </w:p>
        </w:tc>
      </w:tr>
      <w:tr w:rsidR="00BC672B" w:rsidRPr="00BC672B" w:rsidTr="00EE2DFB">
        <w:trPr>
          <w:cnfStyle w:val="000000100000"/>
          <w:trHeight w:val="290"/>
        </w:trPr>
        <w:tc>
          <w:tcPr>
            <w:cnfStyle w:val="001000000000"/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Plants</w:t>
            </w:r>
          </w:p>
        </w:tc>
        <w:tc>
          <w:tcPr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region</w:t>
            </w:r>
          </w:p>
        </w:tc>
        <w:tc>
          <w:tcPr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decrease</w:t>
            </w:r>
          </w:p>
        </w:tc>
        <w:tc>
          <w:tcPr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125</w:t>
            </w:r>
          </w:p>
        </w:tc>
      </w:tr>
      <w:tr w:rsidR="00BC672B" w:rsidRPr="00BC672B" w:rsidTr="00EE2DFB">
        <w:trPr>
          <w:trHeight w:val="290"/>
        </w:trPr>
        <w:tc>
          <w:tcPr>
            <w:cnfStyle w:val="001000000000"/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Plants</w:t>
            </w:r>
          </w:p>
        </w:tc>
        <w:tc>
          <w:tcPr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region</w:t>
            </w:r>
          </w:p>
        </w:tc>
        <w:tc>
          <w:tcPr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increase</w:t>
            </w:r>
          </w:p>
        </w:tc>
        <w:tc>
          <w:tcPr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20</w:t>
            </w:r>
          </w:p>
        </w:tc>
      </w:tr>
      <w:tr w:rsidR="00BC672B" w:rsidRPr="00BC672B" w:rsidTr="00EE2DFB">
        <w:trPr>
          <w:cnfStyle w:val="000000100000"/>
          <w:trHeight w:val="290"/>
        </w:trPr>
        <w:tc>
          <w:tcPr>
            <w:cnfStyle w:val="001000000000"/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Plants</w:t>
            </w:r>
          </w:p>
        </w:tc>
        <w:tc>
          <w:tcPr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small region</w:t>
            </w:r>
          </w:p>
        </w:tc>
        <w:tc>
          <w:tcPr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decrease</w:t>
            </w:r>
          </w:p>
        </w:tc>
        <w:tc>
          <w:tcPr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1</w:t>
            </w:r>
          </w:p>
        </w:tc>
      </w:tr>
      <w:tr w:rsidR="00BC672B" w:rsidRPr="00BC672B" w:rsidTr="00EE2DFB">
        <w:trPr>
          <w:trHeight w:val="290"/>
        </w:trPr>
        <w:tc>
          <w:tcPr>
            <w:cnfStyle w:val="001000000000"/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Plants</w:t>
            </w:r>
          </w:p>
        </w:tc>
        <w:tc>
          <w:tcPr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small region</w:t>
            </w:r>
          </w:p>
        </w:tc>
        <w:tc>
          <w:tcPr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increase</w:t>
            </w:r>
          </w:p>
        </w:tc>
        <w:tc>
          <w:tcPr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18</w:t>
            </w:r>
          </w:p>
        </w:tc>
      </w:tr>
      <w:tr w:rsidR="00BC672B" w:rsidRPr="00BC672B" w:rsidTr="00EE2DFB">
        <w:trPr>
          <w:cnfStyle w:val="000000100000"/>
          <w:trHeight w:val="290"/>
        </w:trPr>
        <w:tc>
          <w:tcPr>
            <w:cnfStyle w:val="001000000000"/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Plants</w:t>
            </w:r>
          </w:p>
        </w:tc>
        <w:tc>
          <w:tcPr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world</w:t>
            </w:r>
          </w:p>
        </w:tc>
        <w:tc>
          <w:tcPr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decrease</w:t>
            </w:r>
          </w:p>
        </w:tc>
        <w:tc>
          <w:tcPr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32</w:t>
            </w:r>
          </w:p>
        </w:tc>
      </w:tr>
      <w:tr w:rsidR="00BC672B" w:rsidRPr="00BC672B" w:rsidTr="00EE2DFB">
        <w:trPr>
          <w:trHeight w:val="290"/>
        </w:trPr>
        <w:tc>
          <w:tcPr>
            <w:cnfStyle w:val="001000000000"/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Plants</w:t>
            </w:r>
          </w:p>
        </w:tc>
        <w:tc>
          <w:tcPr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world</w:t>
            </w:r>
          </w:p>
        </w:tc>
        <w:tc>
          <w:tcPr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increase</w:t>
            </w:r>
          </w:p>
        </w:tc>
        <w:tc>
          <w:tcPr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17</w:t>
            </w:r>
          </w:p>
        </w:tc>
      </w:tr>
      <w:tr w:rsidR="00BC672B" w:rsidRPr="00BC672B" w:rsidTr="00EE2DFB">
        <w:trPr>
          <w:cnfStyle w:val="000000100000"/>
          <w:trHeight w:val="290"/>
        </w:trPr>
        <w:tc>
          <w:tcPr>
            <w:cnfStyle w:val="001000000000"/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Vertebrates</w:t>
            </w:r>
          </w:p>
        </w:tc>
        <w:tc>
          <w:tcPr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world</w:t>
            </w:r>
          </w:p>
        </w:tc>
        <w:tc>
          <w:tcPr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decrease</w:t>
            </w:r>
          </w:p>
        </w:tc>
        <w:tc>
          <w:tcPr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21</w:t>
            </w:r>
          </w:p>
        </w:tc>
      </w:tr>
      <w:tr w:rsidR="00BC672B" w:rsidRPr="00BC672B" w:rsidTr="00EE2DFB">
        <w:trPr>
          <w:trHeight w:val="290"/>
        </w:trPr>
        <w:tc>
          <w:tcPr>
            <w:cnfStyle w:val="001000000000"/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Vertebrates</w:t>
            </w:r>
          </w:p>
        </w:tc>
        <w:tc>
          <w:tcPr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world</w:t>
            </w:r>
          </w:p>
        </w:tc>
        <w:tc>
          <w:tcPr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increase</w:t>
            </w:r>
          </w:p>
        </w:tc>
        <w:tc>
          <w:tcPr>
            <w:tcW w:w="1200" w:type="dxa"/>
            <w:noWrap/>
            <w:hideMark/>
          </w:tcPr>
          <w:p w:rsidR="00BC672B" w:rsidRPr="00BC672B" w:rsidRDefault="00BC672B" w:rsidP="00BC672B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BC672B">
              <w:rPr>
                <w:rFonts w:ascii="Calibri" w:eastAsia="Times New Roman" w:hAnsi="Calibri" w:cs="Calibri"/>
                <w:color w:val="000000"/>
                <w:lang w:val="en-US" w:eastAsia="en-US"/>
              </w:rPr>
              <w:t>9</w:t>
            </w:r>
          </w:p>
        </w:tc>
      </w:tr>
    </w:tbl>
    <w:p w:rsidR="00EF2BDD" w:rsidRDefault="00EF2BDD"/>
    <w:p w:rsidR="00EF2BDD" w:rsidRDefault="00EF2BDD"/>
    <w:p w:rsidR="00EF2BDD" w:rsidRDefault="00EF2BDD"/>
    <w:p w:rsidR="00EF2BDD" w:rsidRDefault="00EF2BDD"/>
    <w:p w:rsidR="00EE4701" w:rsidRDefault="00EE4701"/>
    <w:p w:rsidR="00EE4701" w:rsidRPr="0031022F" w:rsidRDefault="0031022F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</w:t>
      </w:r>
      <w:r w:rsidR="0019500A">
        <w:rPr>
          <w:rFonts w:ascii="Arial" w:hAnsi="Arial" w:cs="Arial"/>
          <w:b/>
        </w:rPr>
        <w:t>S3</w:t>
      </w:r>
      <w:r w:rsidRPr="00744009">
        <w:rPr>
          <w:rFonts w:ascii="Arial" w:hAnsi="Arial" w:cs="Arial"/>
          <w:b/>
        </w:rPr>
        <w:t>:</w:t>
      </w:r>
      <w:r w:rsidRPr="0074400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ype of variable included for each case studied. </w:t>
      </w:r>
    </w:p>
    <w:p w:rsidR="00EE4701" w:rsidRDefault="00EE4701"/>
    <w:tbl>
      <w:tblPr>
        <w:tblStyle w:val="PlainTable1"/>
        <w:tblW w:w="3700" w:type="dxa"/>
        <w:tblLook w:val="04A0"/>
      </w:tblPr>
      <w:tblGrid>
        <w:gridCol w:w="1940"/>
        <w:gridCol w:w="1760"/>
      </w:tblGrid>
      <w:tr w:rsidR="0031022F" w:rsidRPr="0031022F" w:rsidTr="00EE2DFB">
        <w:trPr>
          <w:cnfStyle w:val="100000000000"/>
          <w:trHeight w:val="300"/>
        </w:trPr>
        <w:tc>
          <w:tcPr>
            <w:cnfStyle w:val="001000000000"/>
            <w:tcW w:w="1940" w:type="dxa"/>
            <w:noWrap/>
            <w:hideMark/>
          </w:tcPr>
          <w:p w:rsidR="0031022F" w:rsidRPr="0031022F" w:rsidRDefault="0031022F" w:rsidP="0031022F">
            <w:pPr>
              <w:jc w:val="center"/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31022F">
              <w:rPr>
                <w:rFonts w:ascii="Calibri" w:eastAsia="Times New Roman" w:hAnsi="Calibri" w:cs="Times New Roman"/>
                <w:color w:val="000000"/>
                <w:lang w:val="fr-FR"/>
              </w:rPr>
              <w:t xml:space="preserve">Variables </w:t>
            </w:r>
            <w:proofErr w:type="spellStart"/>
            <w:r w:rsidRPr="0031022F">
              <w:rPr>
                <w:rFonts w:ascii="Calibri" w:eastAsia="Times New Roman" w:hAnsi="Calibri" w:cs="Times New Roman"/>
                <w:color w:val="000000"/>
                <w:lang w:val="fr-FR"/>
              </w:rPr>
              <w:t>included</w:t>
            </w:r>
            <w:proofErr w:type="spellEnd"/>
          </w:p>
        </w:tc>
        <w:tc>
          <w:tcPr>
            <w:tcW w:w="1760" w:type="dxa"/>
            <w:noWrap/>
            <w:hideMark/>
          </w:tcPr>
          <w:p w:rsidR="0031022F" w:rsidRPr="0031022F" w:rsidRDefault="0031022F" w:rsidP="0031022F">
            <w:pPr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31022F">
              <w:rPr>
                <w:rFonts w:ascii="Calibri" w:eastAsia="Times New Roman" w:hAnsi="Calibri" w:cs="Times New Roman"/>
                <w:color w:val="000000"/>
                <w:lang w:val="fr-FR"/>
              </w:rPr>
              <w:t xml:space="preserve">Nb. Case </w:t>
            </w:r>
            <w:proofErr w:type="spellStart"/>
            <w:r w:rsidRPr="0031022F">
              <w:rPr>
                <w:rFonts w:ascii="Calibri" w:eastAsia="Times New Roman" w:hAnsi="Calibri" w:cs="Times New Roman"/>
                <w:color w:val="000000"/>
                <w:lang w:val="fr-FR"/>
              </w:rPr>
              <w:t>studies</w:t>
            </w:r>
            <w:proofErr w:type="spellEnd"/>
          </w:p>
        </w:tc>
      </w:tr>
      <w:tr w:rsidR="0031022F" w:rsidRPr="0031022F" w:rsidTr="00EE2DFB">
        <w:trPr>
          <w:cnfStyle w:val="000000100000"/>
          <w:trHeight w:val="300"/>
        </w:trPr>
        <w:tc>
          <w:tcPr>
            <w:cnfStyle w:val="001000000000"/>
            <w:tcW w:w="1940" w:type="dxa"/>
            <w:noWrap/>
            <w:hideMark/>
          </w:tcPr>
          <w:p w:rsidR="0031022F" w:rsidRPr="0031022F" w:rsidRDefault="0031022F" w:rsidP="0031022F">
            <w:pPr>
              <w:jc w:val="center"/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proofErr w:type="spellStart"/>
            <w:r w:rsidRPr="0031022F">
              <w:rPr>
                <w:rFonts w:ascii="Calibri" w:eastAsia="Times New Roman" w:hAnsi="Calibri" w:cs="Times New Roman"/>
                <w:color w:val="000000"/>
                <w:lang w:val="fr-FR"/>
              </w:rPr>
              <w:t>temperature</w:t>
            </w:r>
            <w:proofErr w:type="spellEnd"/>
          </w:p>
        </w:tc>
        <w:tc>
          <w:tcPr>
            <w:tcW w:w="1760" w:type="dxa"/>
            <w:noWrap/>
            <w:hideMark/>
          </w:tcPr>
          <w:p w:rsidR="0031022F" w:rsidRPr="0031022F" w:rsidRDefault="003E5464" w:rsidP="0031022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/>
              </w:rPr>
              <w:t>423</w:t>
            </w:r>
          </w:p>
        </w:tc>
      </w:tr>
      <w:tr w:rsidR="0031022F" w:rsidRPr="0031022F" w:rsidTr="00EE2DFB">
        <w:trPr>
          <w:trHeight w:val="300"/>
        </w:trPr>
        <w:tc>
          <w:tcPr>
            <w:cnfStyle w:val="001000000000"/>
            <w:tcW w:w="1940" w:type="dxa"/>
            <w:noWrap/>
            <w:hideMark/>
          </w:tcPr>
          <w:p w:rsidR="0031022F" w:rsidRPr="0031022F" w:rsidRDefault="0031022F" w:rsidP="0031022F">
            <w:pPr>
              <w:jc w:val="center"/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proofErr w:type="spellStart"/>
            <w:r w:rsidRPr="0031022F">
              <w:rPr>
                <w:rFonts w:ascii="Calibri" w:eastAsia="Times New Roman" w:hAnsi="Calibri" w:cs="Times New Roman"/>
                <w:color w:val="000000"/>
                <w:lang w:val="fr-FR"/>
              </w:rPr>
              <w:t>precipitation</w:t>
            </w:r>
            <w:proofErr w:type="spellEnd"/>
          </w:p>
        </w:tc>
        <w:tc>
          <w:tcPr>
            <w:tcW w:w="1760" w:type="dxa"/>
            <w:noWrap/>
            <w:hideMark/>
          </w:tcPr>
          <w:p w:rsidR="0031022F" w:rsidRPr="0031022F" w:rsidRDefault="00D97593" w:rsidP="0031022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/>
              </w:rPr>
              <w:t>418</w:t>
            </w:r>
          </w:p>
        </w:tc>
      </w:tr>
      <w:tr w:rsidR="0031022F" w:rsidRPr="0031022F" w:rsidTr="00EE2DFB">
        <w:trPr>
          <w:cnfStyle w:val="000000100000"/>
          <w:trHeight w:val="300"/>
        </w:trPr>
        <w:tc>
          <w:tcPr>
            <w:cnfStyle w:val="001000000000"/>
            <w:tcW w:w="1940" w:type="dxa"/>
            <w:noWrap/>
            <w:hideMark/>
          </w:tcPr>
          <w:p w:rsidR="0031022F" w:rsidRPr="0031022F" w:rsidRDefault="0031022F" w:rsidP="0031022F">
            <w:pPr>
              <w:jc w:val="center"/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 w:rsidRPr="0031022F">
              <w:rPr>
                <w:rFonts w:ascii="Calibri" w:eastAsia="Times New Roman" w:hAnsi="Calibri" w:cs="Times New Roman"/>
                <w:color w:val="000000"/>
                <w:lang w:val="fr-FR"/>
              </w:rPr>
              <w:t>land use</w:t>
            </w:r>
          </w:p>
        </w:tc>
        <w:tc>
          <w:tcPr>
            <w:tcW w:w="1760" w:type="dxa"/>
            <w:noWrap/>
            <w:hideMark/>
          </w:tcPr>
          <w:p w:rsidR="0031022F" w:rsidRPr="0031022F" w:rsidRDefault="00D97593" w:rsidP="0031022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/>
              </w:rPr>
              <w:t>134</w:t>
            </w:r>
          </w:p>
        </w:tc>
      </w:tr>
      <w:tr w:rsidR="0031022F" w:rsidRPr="0031022F" w:rsidTr="00EE2DFB">
        <w:trPr>
          <w:trHeight w:val="300"/>
        </w:trPr>
        <w:tc>
          <w:tcPr>
            <w:cnfStyle w:val="001000000000"/>
            <w:tcW w:w="1940" w:type="dxa"/>
            <w:noWrap/>
            <w:hideMark/>
          </w:tcPr>
          <w:p w:rsidR="0031022F" w:rsidRPr="0031022F" w:rsidRDefault="0031022F" w:rsidP="0031022F">
            <w:pPr>
              <w:jc w:val="center"/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proofErr w:type="spellStart"/>
            <w:r w:rsidRPr="0031022F">
              <w:rPr>
                <w:rFonts w:ascii="Calibri" w:eastAsia="Times New Roman" w:hAnsi="Calibri" w:cs="Times New Roman"/>
                <w:color w:val="000000"/>
                <w:lang w:val="fr-FR"/>
              </w:rPr>
              <w:t>elevation</w:t>
            </w:r>
            <w:proofErr w:type="spellEnd"/>
          </w:p>
        </w:tc>
        <w:tc>
          <w:tcPr>
            <w:tcW w:w="1760" w:type="dxa"/>
            <w:noWrap/>
            <w:hideMark/>
          </w:tcPr>
          <w:p w:rsidR="0031022F" w:rsidRPr="0031022F" w:rsidRDefault="00D97593" w:rsidP="0031022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/>
              </w:rPr>
              <w:t>7</w:t>
            </w:r>
          </w:p>
        </w:tc>
      </w:tr>
      <w:tr w:rsidR="0031022F" w:rsidRPr="0031022F" w:rsidTr="00EE2DFB">
        <w:trPr>
          <w:cnfStyle w:val="000000100000"/>
          <w:trHeight w:val="300"/>
        </w:trPr>
        <w:tc>
          <w:tcPr>
            <w:cnfStyle w:val="001000000000"/>
            <w:tcW w:w="1940" w:type="dxa"/>
            <w:noWrap/>
            <w:hideMark/>
          </w:tcPr>
          <w:p w:rsidR="0031022F" w:rsidRPr="0031022F" w:rsidRDefault="0031022F" w:rsidP="0031022F">
            <w:pPr>
              <w:jc w:val="center"/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proofErr w:type="spellStart"/>
            <w:r w:rsidRPr="0031022F">
              <w:rPr>
                <w:rFonts w:ascii="Calibri" w:eastAsia="Times New Roman" w:hAnsi="Calibri" w:cs="Times New Roman"/>
                <w:color w:val="000000"/>
                <w:lang w:val="fr-FR"/>
              </w:rPr>
              <w:t>other</w:t>
            </w:r>
            <w:proofErr w:type="spellEnd"/>
            <w:r w:rsidRPr="0031022F">
              <w:rPr>
                <w:rFonts w:ascii="Calibri" w:eastAsia="Times New Roman" w:hAnsi="Calibri" w:cs="Times New Roman"/>
                <w:color w:val="000000"/>
                <w:lang w:val="fr-FR"/>
              </w:rPr>
              <w:t xml:space="preserve"> variables</w:t>
            </w:r>
          </w:p>
        </w:tc>
        <w:tc>
          <w:tcPr>
            <w:tcW w:w="1760" w:type="dxa"/>
            <w:noWrap/>
            <w:hideMark/>
          </w:tcPr>
          <w:p w:rsidR="0031022F" w:rsidRPr="0031022F" w:rsidRDefault="00D97593" w:rsidP="0031022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val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/>
              </w:rPr>
              <w:t>158</w:t>
            </w:r>
          </w:p>
        </w:tc>
      </w:tr>
    </w:tbl>
    <w:p w:rsidR="00EF2BDD" w:rsidRDefault="00EF2BDD"/>
    <w:sectPr w:rsidR="00EF2BDD" w:rsidSect="00EF2BDD"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Courier New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rsids>
    <w:rsidRoot w:val="007E0B55"/>
    <w:rsid w:val="00081846"/>
    <w:rsid w:val="00167D61"/>
    <w:rsid w:val="00174820"/>
    <w:rsid w:val="0019500A"/>
    <w:rsid w:val="001E0F8F"/>
    <w:rsid w:val="0024691E"/>
    <w:rsid w:val="0029710E"/>
    <w:rsid w:val="002A3886"/>
    <w:rsid w:val="002C5957"/>
    <w:rsid w:val="002F40DE"/>
    <w:rsid w:val="0031022F"/>
    <w:rsid w:val="003877CF"/>
    <w:rsid w:val="003E5464"/>
    <w:rsid w:val="003F6F8B"/>
    <w:rsid w:val="004002B3"/>
    <w:rsid w:val="0043328B"/>
    <w:rsid w:val="004C27E9"/>
    <w:rsid w:val="0055403E"/>
    <w:rsid w:val="005D4785"/>
    <w:rsid w:val="006E5686"/>
    <w:rsid w:val="00744009"/>
    <w:rsid w:val="007E0B55"/>
    <w:rsid w:val="008B0D6B"/>
    <w:rsid w:val="00AC5C9E"/>
    <w:rsid w:val="00B02EF1"/>
    <w:rsid w:val="00B51760"/>
    <w:rsid w:val="00BC672B"/>
    <w:rsid w:val="00CE38B8"/>
    <w:rsid w:val="00CF368D"/>
    <w:rsid w:val="00D21D13"/>
    <w:rsid w:val="00D97593"/>
    <w:rsid w:val="00DA5E70"/>
    <w:rsid w:val="00E40A91"/>
    <w:rsid w:val="00E85E20"/>
    <w:rsid w:val="00EE2DFB"/>
    <w:rsid w:val="00EE4701"/>
    <w:rsid w:val="00EF2BDD"/>
    <w:rsid w:val="00EF5F47"/>
    <w:rsid w:val="00F758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95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691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91E"/>
    <w:rPr>
      <w:rFonts w:ascii="Lucida Grande" w:hAnsi="Lucida Grande" w:cs="Lucida Grande"/>
      <w:sz w:val="18"/>
      <w:szCs w:val="18"/>
    </w:rPr>
  </w:style>
  <w:style w:type="table" w:styleId="LightList">
    <w:name w:val="Light List"/>
    <w:basedOn w:val="TableNormal"/>
    <w:uiPriority w:val="61"/>
    <w:rsid w:val="008B0D6B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8B0D6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971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71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710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71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710E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E85E20"/>
    <w:rPr>
      <w:lang w:val="en-GB"/>
    </w:rPr>
  </w:style>
  <w:style w:type="table" w:customStyle="1" w:styleId="PlainTable5">
    <w:name w:val="Plain Table 5"/>
    <w:basedOn w:val="TableNormal"/>
    <w:uiPriority w:val="99"/>
    <w:rsid w:val="00BC672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">
    <w:name w:val="Plain Table 1"/>
    <w:basedOn w:val="TableNormal"/>
    <w:uiPriority w:val="99"/>
    <w:rsid w:val="00BC672B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707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0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4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ACC027F-7EA0-4A30-A155-7467E393CE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212</Words>
  <Characters>12615</Characters>
  <Application>Microsoft Office Word</Application>
  <DocSecurity>0</DocSecurity>
  <Lines>105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B</dc:creator>
  <cp:lastModifiedBy>0013345</cp:lastModifiedBy>
  <cp:revision>3</cp:revision>
  <dcterms:created xsi:type="dcterms:W3CDTF">2018-03-28T07:20:00Z</dcterms:created>
  <dcterms:modified xsi:type="dcterms:W3CDTF">2018-04-02T06:50:00Z</dcterms:modified>
</cp:coreProperties>
</file>